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489" w:rsidRPr="00FC5A64" w:rsidRDefault="002E2489" w:rsidP="002E2489">
      <w:pPr>
        <w:spacing w:line="480" w:lineRule="auto"/>
        <w:jc w:val="both"/>
        <w:rPr>
          <w:b/>
          <w:color w:val="000000"/>
          <w:lang w:val="en-US"/>
        </w:rPr>
      </w:pP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61"/>
        <w:gridCol w:w="326"/>
        <w:gridCol w:w="84"/>
        <w:gridCol w:w="322"/>
        <w:gridCol w:w="322"/>
        <w:gridCol w:w="251"/>
        <w:gridCol w:w="251"/>
        <w:gridCol w:w="256"/>
        <w:gridCol w:w="256"/>
        <w:gridCol w:w="271"/>
        <w:gridCol w:w="271"/>
        <w:gridCol w:w="251"/>
        <w:gridCol w:w="251"/>
        <w:gridCol w:w="256"/>
        <w:gridCol w:w="256"/>
        <w:gridCol w:w="271"/>
        <w:gridCol w:w="913"/>
        <w:gridCol w:w="952"/>
        <w:gridCol w:w="280"/>
        <w:gridCol w:w="256"/>
        <w:gridCol w:w="256"/>
        <w:gridCol w:w="176"/>
        <w:gridCol w:w="176"/>
        <w:gridCol w:w="498"/>
      </w:tblGrid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#ter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term_desc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term_siz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term_size_in_genome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list1_positives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list1_negatives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list1_percentage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7F6939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list2_positives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</w:pPr>
            <w:r w:rsidRPr="007F6939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  <w:lang w:val="en-US"/>
              </w:rPr>
              <w:t>list2_ne</w:t>
            </w:r>
            <w:r w:rsidRPr="00E75404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  <w:t>gatives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  <w:t>list2_percentage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  <w:t>list1_positive_ids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  <w:t>odds_ratio_log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  <w:t>pvalu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b/>
                <w:bCs/>
                <w:color w:val="000000"/>
                <w:sz w:val="10"/>
                <w:szCs w:val="10"/>
              </w:rPr>
              <w:t>adj_pvalue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52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ell-cell junction organiz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0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5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7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LG1,SNAI1,EPB41L5,PLEKHA7,CDH1,F11R,OCLN,PTPRJ,CGN,DSP,JUP,NF2,CTNND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74E-1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71E-11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3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ctoderm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8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SMURF1,JUP,NF2,ITGA6,KRT6B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0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01E-1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7E-08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860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bundle of His cell to Purkinje myocyte communic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3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G2,DSC2,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1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49E-1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88E-06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708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tight junction assembl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3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LG1,SNAI1,CDH1,F11R,OCLN,CGN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1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62E-0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1E-06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ell-cell junction assembl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5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LG1,SNAI1,CDH1,F11R,OCLN,CGN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6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2E-0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1E-06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17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esoderm form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2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EPB41L5,NF2,ITGB4,ITGA3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17E-0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4E-06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83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esoderm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EPB41L5,NF2,ITGB4,ITGA3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3E-0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8E-06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32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apical junction assembl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1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LG1,SNAI1,CDH1,F11R,OCLN,CGN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40E-0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7E-06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4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esoderm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3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3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ECTM1,SNAI1,EPB41L5,NF2,ITGB4,ITGA3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4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80E-0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51E-06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33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ithelial cell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5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CDH1,PLOD3,CGN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2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43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11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2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li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7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5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OX5,PTPRJ,NF2,TLR2,EIF2B5,DUSP10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8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42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611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morphogenesis of a branching epithelium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3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LG1,PDGFA,SPINT1,CDH1,SLC12A2,MET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80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0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20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ithelial cell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3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TFAP2A,EPB41L5,S1PR3,CDH1,PLOD3,CGN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28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0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69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autophag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4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5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4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8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CISD2,S100A8,UVRAG,ACBD5,RAB12,ITGB4,KIAA1324,ATG9A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8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0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01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Wnt signaling pathwa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5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8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5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4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8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ZRANB1,CDH1,JUP,ITGA3,TLR2,CTNND1,SULF2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0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0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3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astrul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3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EPB41L5,JUP,NF2,ITGB4,ITGA3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80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0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86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ardiac muscle cell action potentia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3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50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86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ventricular cardiac muscle cell action potentia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9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G2,DSC2,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48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860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cell communication involved in cardiac condu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3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76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72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nal system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7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9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5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7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5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LG1,TFAP2A,PROM1,PDGFA,ITGB4,ITGA3,ITGA6,SULF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81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17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in utero embryonic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8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8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5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7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5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EPB41L5,RRN3,SPINT1,CDH1,SOX5,PLOD3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02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17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morphogenesis of a branching structur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0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LG1,PDGFA,SPINT1,CDH1,SLC12A2,MET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79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87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oligodendrocyte differenti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3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OX5,PTPRJ,TLR2,EIF2B5,DUSP10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32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605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spiratory system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1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DGFA,PLOD3,EIF4EBP1,ITGA3,DHCR7,FOXP4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28E-0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8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57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cell adhe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8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NET1,PTPRJ,CX3CL1,ITGA3,ITGA6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24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29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17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formation of primary germ laye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2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EPB41L5,NF2,ITGB4,ITGA3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29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0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224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cell-cell adhe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3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1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CDH1,CX3CL1,NF2,ITGA6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65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31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20007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stem cell differenti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3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0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EFNA1,EPB41L5,SOX5,JUP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2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84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70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0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lial cell differenti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4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5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4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8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OX5,PTPRJ,TLR2,EIF2B5,DUSP10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45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.99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613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ardiac condu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0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6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46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.99E-05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860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heart rate by cardiac condu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7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G2,DSC2,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71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04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86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cardiac muscle cell action potential involved in contra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7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G2,DSC2,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1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3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973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sponse to alcoho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0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DGFA,CCNA2,S100A8,CDH1,DEFB1,EIF4EBP1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27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3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19016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organic hydroxy compound biosynthetic proces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2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1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BBOX1,LPCAT2,DHCR7,CYB5R1,SLC44A2,LCA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48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4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43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adherens junction organiz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5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5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7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B41L5,CDH1,PTPRJ,DSP,JUP,CTNND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65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5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606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branching involved in salivary gland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31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DGFA,CDH1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4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59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5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2000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gulation of organ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7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4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TFAP2A,PDGFA,DVL3,CDH1,JUP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79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81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03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lung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7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4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DGFA,PLOD3,EIF4EBP1,ITGA3,DHCR7,FOXP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95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81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03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spiratory tube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4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DGFA,PLOD3,EIF4EBP1,ITGA3,DHCR7,FOXP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80E-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96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34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gative regulation of MAPK cascad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2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LC9A3R1,PTPRJ,NF2,NUP62,FOXM1,DUSP10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1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30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lastRenderedPageBreak/>
              <w:t>GO:00108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cell-substrate adhe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3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NET1,PTPRJ,NF2,ITGA3,ITGA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09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30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226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land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6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DGFA,NET1,CDH1,SLC12A2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4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07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30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551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cardiac muscle contra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6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27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7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24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odont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8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5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TFAP2A,NF2,ITGB4,ITGA6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43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2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08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cell-substrate adhe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5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NET1,PTPRJ,ITGA3,ITGA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1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2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86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cardiac muscle cell contra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5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G2,DSC2,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7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1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61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alcohol biosynthetic proces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7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0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LPCAT2,DHCR7,CYB5R1,SLC44A2,LCA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80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1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8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gulation of heart contra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9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S100A1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06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73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19031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actin filament-based move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4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G2,DSC2,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8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16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83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56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ulticellular organismal signaling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8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,EIF2B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8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6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69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striated muscle contra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8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3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2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1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27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600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heart contra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6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7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S100A1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9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64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3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heart proces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6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7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S100A1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2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69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85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igestive tract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3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CDH1,ITGB4,ITGA6,FOXP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2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69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508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efense response to Gram-positive bacterium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3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MP7,DEFB1,HIST1H2BK,TLR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7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89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03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551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igestive system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CDH1,ITGB4,ITGA6,FOXP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88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03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20012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gative regulation of apoptotic signaling pathwa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8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8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4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RAF1,RRN3,CX3CL1,ITGA6,KIAA132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1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55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69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cellular component disassembly involved in execution phase of apopto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0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CDH1,OCLN,DSP,TOP2A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6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11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24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odontogenesis of dentin-containing tooth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2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NF2,ITGB4,ITGA6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6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17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46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224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gative regulation of cell-cell adhe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2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B41L5,CDH1,NF2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6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17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46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15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action potentia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0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0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9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2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,EIF2B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76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19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88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inner ear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3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9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TFAP2A,PDGFA,DVL3,NET1,CDH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90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25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21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response to external stimulu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0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100A8,PTPRJ,CX3CL1,MET,RAB12,TLR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72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9.25E-04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07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epithelial to mesenchymal transi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1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EFNA1,EPB41L5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5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.75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05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03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cell growth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47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5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4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8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T1,S100A8,EXOSC4,TNFRSF12A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33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39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ellular component maintenanc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9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LEKHA7,TANC1,ITGA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4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.63E-0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3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18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kidney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4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4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8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LG1,TFAP2A,PROM1,PDGFA,ITGA3,SULF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0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9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08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ammary gland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6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6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5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6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T1,SLC29A1,HK2,SLC12A2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0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9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604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branching involved in salivary gland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8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DGFA,CDH1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3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1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0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1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transforming growth factor beta receptor signaling pathwa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5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5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7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DGFA,F11R,SMURF1,ATL2,CGN,ITGA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22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40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esenchymal cell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6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7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6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6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TFAP2A,EFNA1,EPB41L5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26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3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07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cell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5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6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EPB41L5,NET1,TLR2,TNFRSF12A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2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4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07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cell morphogenesis involved in differenti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2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9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EPB41L5,NET1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9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88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tem cell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7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6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TFAP2A,EFNA1,RAF1,EPB41L5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40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9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85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idermis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7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6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TFAP2A,PDGFA,ST14,PLOD3,DS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9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600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alate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9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LG1,SNAI1,TFAP2A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4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5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59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35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ar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7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7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5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TFAP2A,PDGFA,DVL3,NET1,CDH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42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60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lasma membrane organiz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7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8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6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5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LG1,CDH1,JUP,ATP1B1,ITGA3,BAIAP2L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45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6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1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gative regulation of cell adhe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8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7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4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PB41L5,CDH1,TGFBI,NF2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63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7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0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vacuolar transpor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9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HOOK1,SORT1,CHMP4C,RAB1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61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7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lastRenderedPageBreak/>
              <w:t>GO:00516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stablishment of organelle localiz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8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9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7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84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ENPF,NET1,SPIRE1,DLGAP5,YKT6,NUSAP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4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6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80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2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gulation of heart rat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4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4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8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G2,DSC2,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86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96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971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xecution phase of apopto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3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CDH1,OCLN,DSP,TOP2A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0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18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87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esenchymal cell differenti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9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2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SNAI1,TFAP2A,EFNA1,EPB41L5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6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5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33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19016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sponse to keton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7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CPS,DSG2,DEFB1,TLR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2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2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3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69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gulation of muscle contrac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0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3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87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idermis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2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7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TFAP2A,PLOD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4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3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64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hosphatidylcholine metabolic proces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7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BOAT2,LPCAT2,SLC44A2,LCA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22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5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4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alivary gland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7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DGFA,CDH1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2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0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mitotic nuclear divi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0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CENPF,BUB1B,DLGAP5,TOM1L1,NUSAP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8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7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27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efense response to bacterium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2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1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00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MMP7,S100A8,DEFB1,HIST1H2BK,TLR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7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5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54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opper ion transmembrane transpor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3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LC31A2,SLC31A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7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23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4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alivary gland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7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DGFA,CDH1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0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97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antibacterial humoral respons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6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7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MP7,DEFB1,HIST1H2BK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30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58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nail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31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ITGB4,ITGA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7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23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72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nephron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6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TFAP2A,PROM1,ITGA3,SULF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43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0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83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ndosome to lysosome transpor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7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HOOK1,SORT1,RAB1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4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1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518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gative regulation of protein kinase B signaling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6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LC9A3R1,DLG1,PTPRJ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66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24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726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rotein localization to plasma membran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3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8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LG1,CDH1,JUP,ATP1B1,ITGA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6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52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07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epithelial to mesenchymal transi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6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EPB41L5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0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6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52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197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antimicrobial humoral respons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6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MP7,DEFB1,HIST1H2BK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88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26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66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59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ositive regulation of growth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8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7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NET1,S100A8,EXOSC4,TNFRSF12A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5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89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517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regulation of nuclear divis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5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6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4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7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CENPF,BUB1B,DLGAP5,TOM1L1,NUSAP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6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64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1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01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positive regulation of Wnt signaling pathwa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9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8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4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ZRANB1,JUP,TLR2,SULF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7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1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93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35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kin morphogenesi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6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TFAP2A,PLOD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8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92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06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29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esmosome organiza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31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DSP,JUP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4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19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24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424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ethanolamine-containing compound metabolic proces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8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3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MBOAT2,LPCAT2,SLC44A2,LCA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94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2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18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ithelial to mesenchymal transitio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8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38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SNAI1,EFNA1,EPB41L5,LEF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01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94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2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20012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extrinsic apoptotic signaling pathwa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3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6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56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AF1,CX3CL1,ITGA6,KIAA1324,TNFRSF12A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.94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2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16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cellular response to extracellular stimulu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6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5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C2,RAB12,ITGA6,KIAA1324,ATG9A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5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02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74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070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cell-substrate junction assembly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4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13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PB41L5,PTPRJ,ITGB4,ITGA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99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43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97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902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regulation of muscle system process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8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8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7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694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3D5327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</w:pPr>
            <w:r w:rsidRPr="003D5327">
              <w:rPr>
                <w:rFonts w:ascii="Helvetica" w:hAnsi="Helvetica" w:cs="Calibri"/>
                <w:color w:val="000000"/>
                <w:sz w:val="10"/>
                <w:szCs w:val="10"/>
                <w:lang w:val="en-US"/>
              </w:rPr>
              <w:t>DSG2,DSC2,DSP,JUP,ATP1B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.53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48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97E-03</w:t>
            </w:r>
          </w:p>
        </w:tc>
      </w:tr>
      <w:tr w:rsidR="002E2489" w:rsidRPr="00E75404" w:rsidTr="006070D5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GO:00352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exocrine system development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20725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PDGFA,CDH1,MET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3.74E+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6.44E-0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489" w:rsidRPr="00E75404" w:rsidRDefault="002E2489" w:rsidP="006070D5">
            <w:pPr>
              <w:jc w:val="right"/>
              <w:rPr>
                <w:rFonts w:ascii="Helvetica" w:hAnsi="Helvetica" w:cs="Calibri"/>
                <w:color w:val="000000"/>
                <w:sz w:val="10"/>
                <w:szCs w:val="10"/>
              </w:rPr>
            </w:pPr>
            <w:r w:rsidRPr="00E75404">
              <w:rPr>
                <w:rFonts w:ascii="Helvetica" w:hAnsi="Helvetica" w:cs="Calibri"/>
                <w:color w:val="000000"/>
                <w:sz w:val="10"/>
                <w:szCs w:val="10"/>
              </w:rPr>
              <w:t>4.97E-03</w:t>
            </w:r>
          </w:p>
        </w:tc>
      </w:tr>
    </w:tbl>
    <w:p w:rsidR="002E2489" w:rsidRDefault="002E2489" w:rsidP="002E2489">
      <w:pPr>
        <w:spacing w:line="480" w:lineRule="auto"/>
        <w:jc w:val="both"/>
        <w:rPr>
          <w:b/>
          <w:color w:val="000000"/>
        </w:rPr>
      </w:pPr>
    </w:p>
    <w:p w:rsidR="002E2489" w:rsidRPr="007F6939" w:rsidRDefault="002E2489" w:rsidP="002E2489">
      <w:pPr>
        <w:rPr>
          <w:lang w:val="en-US"/>
        </w:rPr>
      </w:pPr>
      <w:bookmarkStart w:id="0" w:name="_GoBack"/>
      <w:bookmarkEnd w:id="0"/>
    </w:p>
    <w:p w:rsidR="001F587E" w:rsidRPr="002E2489" w:rsidRDefault="001F587E">
      <w:pPr>
        <w:rPr>
          <w:lang w:val="en-US"/>
        </w:rPr>
      </w:pPr>
    </w:p>
    <w:sectPr w:rsidR="001F587E" w:rsidRPr="002E2489" w:rsidSect="00435AD5">
      <w:pgSz w:w="11900" w:h="16840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52499"/>
    <w:multiLevelType w:val="multilevel"/>
    <w:tmpl w:val="6C36D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89"/>
    <w:rsid w:val="0000322D"/>
    <w:rsid w:val="00040D87"/>
    <w:rsid w:val="000442DB"/>
    <w:rsid w:val="00054845"/>
    <w:rsid w:val="00056BBE"/>
    <w:rsid w:val="00060282"/>
    <w:rsid w:val="0006265E"/>
    <w:rsid w:val="00066E95"/>
    <w:rsid w:val="0007402A"/>
    <w:rsid w:val="00075629"/>
    <w:rsid w:val="000812AA"/>
    <w:rsid w:val="00082BB9"/>
    <w:rsid w:val="000D0037"/>
    <w:rsid w:val="000D5D9D"/>
    <w:rsid w:val="000D629C"/>
    <w:rsid w:val="000F3272"/>
    <w:rsid w:val="000F78CF"/>
    <w:rsid w:val="000F7D46"/>
    <w:rsid w:val="00124030"/>
    <w:rsid w:val="0012698C"/>
    <w:rsid w:val="00135680"/>
    <w:rsid w:val="001512AB"/>
    <w:rsid w:val="001613C8"/>
    <w:rsid w:val="00165AED"/>
    <w:rsid w:val="00165C9D"/>
    <w:rsid w:val="0018628A"/>
    <w:rsid w:val="001A6781"/>
    <w:rsid w:val="001B018A"/>
    <w:rsid w:val="001B44A5"/>
    <w:rsid w:val="001C460E"/>
    <w:rsid w:val="001D312B"/>
    <w:rsid w:val="001D5800"/>
    <w:rsid w:val="001F587E"/>
    <w:rsid w:val="00206BE2"/>
    <w:rsid w:val="00210DEB"/>
    <w:rsid w:val="0021266E"/>
    <w:rsid w:val="00230A65"/>
    <w:rsid w:val="00244D20"/>
    <w:rsid w:val="00250C93"/>
    <w:rsid w:val="00250E91"/>
    <w:rsid w:val="00260974"/>
    <w:rsid w:val="00260F62"/>
    <w:rsid w:val="00290C2F"/>
    <w:rsid w:val="00293979"/>
    <w:rsid w:val="002A43AC"/>
    <w:rsid w:val="002A5FD3"/>
    <w:rsid w:val="002D2C27"/>
    <w:rsid w:val="002E2489"/>
    <w:rsid w:val="002E7E65"/>
    <w:rsid w:val="002F4FAF"/>
    <w:rsid w:val="00314146"/>
    <w:rsid w:val="00320DE5"/>
    <w:rsid w:val="003252DD"/>
    <w:rsid w:val="0033287B"/>
    <w:rsid w:val="00337DBD"/>
    <w:rsid w:val="0035288F"/>
    <w:rsid w:val="00357352"/>
    <w:rsid w:val="00361C16"/>
    <w:rsid w:val="00367B92"/>
    <w:rsid w:val="00367E85"/>
    <w:rsid w:val="00371BAE"/>
    <w:rsid w:val="0039075E"/>
    <w:rsid w:val="003945E2"/>
    <w:rsid w:val="003A2E93"/>
    <w:rsid w:val="003A4043"/>
    <w:rsid w:val="003A4AB2"/>
    <w:rsid w:val="003A4E1F"/>
    <w:rsid w:val="003C1B2B"/>
    <w:rsid w:val="003C2596"/>
    <w:rsid w:val="003D60B6"/>
    <w:rsid w:val="003D60FB"/>
    <w:rsid w:val="003D79D5"/>
    <w:rsid w:val="003E1632"/>
    <w:rsid w:val="003E3467"/>
    <w:rsid w:val="003E79B7"/>
    <w:rsid w:val="00407E3E"/>
    <w:rsid w:val="0041446C"/>
    <w:rsid w:val="004209CE"/>
    <w:rsid w:val="004210B3"/>
    <w:rsid w:val="0042306E"/>
    <w:rsid w:val="00433E62"/>
    <w:rsid w:val="00435AD5"/>
    <w:rsid w:val="00446E79"/>
    <w:rsid w:val="004503B8"/>
    <w:rsid w:val="00455635"/>
    <w:rsid w:val="00461061"/>
    <w:rsid w:val="00472990"/>
    <w:rsid w:val="004930AD"/>
    <w:rsid w:val="004A06A7"/>
    <w:rsid w:val="004D21F8"/>
    <w:rsid w:val="004D6858"/>
    <w:rsid w:val="004D76B6"/>
    <w:rsid w:val="004D7AC1"/>
    <w:rsid w:val="004F6CAA"/>
    <w:rsid w:val="00502619"/>
    <w:rsid w:val="0050322C"/>
    <w:rsid w:val="00507EF4"/>
    <w:rsid w:val="00512F7F"/>
    <w:rsid w:val="0051524C"/>
    <w:rsid w:val="005406F9"/>
    <w:rsid w:val="005421E5"/>
    <w:rsid w:val="00557611"/>
    <w:rsid w:val="0056230F"/>
    <w:rsid w:val="00575F38"/>
    <w:rsid w:val="005760A9"/>
    <w:rsid w:val="005764DC"/>
    <w:rsid w:val="00581F2E"/>
    <w:rsid w:val="005A2764"/>
    <w:rsid w:val="005A7739"/>
    <w:rsid w:val="005B7C6C"/>
    <w:rsid w:val="005C469F"/>
    <w:rsid w:val="005E0BEA"/>
    <w:rsid w:val="005F4BB3"/>
    <w:rsid w:val="0060175A"/>
    <w:rsid w:val="00615058"/>
    <w:rsid w:val="006202EB"/>
    <w:rsid w:val="006227E0"/>
    <w:rsid w:val="006304A3"/>
    <w:rsid w:val="00631C7C"/>
    <w:rsid w:val="00650427"/>
    <w:rsid w:val="00673265"/>
    <w:rsid w:val="00685AFD"/>
    <w:rsid w:val="00692E31"/>
    <w:rsid w:val="006C76D1"/>
    <w:rsid w:val="006D66AD"/>
    <w:rsid w:val="006E1FA4"/>
    <w:rsid w:val="006E5062"/>
    <w:rsid w:val="00700DA3"/>
    <w:rsid w:val="00706395"/>
    <w:rsid w:val="00714360"/>
    <w:rsid w:val="007144F5"/>
    <w:rsid w:val="007220DA"/>
    <w:rsid w:val="007253CB"/>
    <w:rsid w:val="00725DA5"/>
    <w:rsid w:val="007264BA"/>
    <w:rsid w:val="007331D4"/>
    <w:rsid w:val="00733C39"/>
    <w:rsid w:val="00765C1A"/>
    <w:rsid w:val="00771099"/>
    <w:rsid w:val="007B1C0B"/>
    <w:rsid w:val="007B3C83"/>
    <w:rsid w:val="007C2243"/>
    <w:rsid w:val="007D418F"/>
    <w:rsid w:val="007D6176"/>
    <w:rsid w:val="007F3E48"/>
    <w:rsid w:val="008006EB"/>
    <w:rsid w:val="00802861"/>
    <w:rsid w:val="00802B94"/>
    <w:rsid w:val="008105CD"/>
    <w:rsid w:val="00825D8B"/>
    <w:rsid w:val="008332A2"/>
    <w:rsid w:val="00835852"/>
    <w:rsid w:val="008438B5"/>
    <w:rsid w:val="00845C33"/>
    <w:rsid w:val="00847B49"/>
    <w:rsid w:val="00867FB2"/>
    <w:rsid w:val="00867FEB"/>
    <w:rsid w:val="00870530"/>
    <w:rsid w:val="0087441D"/>
    <w:rsid w:val="008801DB"/>
    <w:rsid w:val="008823A5"/>
    <w:rsid w:val="00887F83"/>
    <w:rsid w:val="00890524"/>
    <w:rsid w:val="00891F40"/>
    <w:rsid w:val="008A06FD"/>
    <w:rsid w:val="008A7A0C"/>
    <w:rsid w:val="008B3732"/>
    <w:rsid w:val="008B3B38"/>
    <w:rsid w:val="008C752A"/>
    <w:rsid w:val="008D09C3"/>
    <w:rsid w:val="008D619C"/>
    <w:rsid w:val="008D714E"/>
    <w:rsid w:val="008F6623"/>
    <w:rsid w:val="00926230"/>
    <w:rsid w:val="00930990"/>
    <w:rsid w:val="009320BE"/>
    <w:rsid w:val="00933084"/>
    <w:rsid w:val="0094534C"/>
    <w:rsid w:val="00947B1A"/>
    <w:rsid w:val="00955C9B"/>
    <w:rsid w:val="00956D4E"/>
    <w:rsid w:val="0095774B"/>
    <w:rsid w:val="00962C48"/>
    <w:rsid w:val="00980550"/>
    <w:rsid w:val="00986050"/>
    <w:rsid w:val="0099456A"/>
    <w:rsid w:val="009C75B4"/>
    <w:rsid w:val="009E2282"/>
    <w:rsid w:val="009E6D05"/>
    <w:rsid w:val="009E7538"/>
    <w:rsid w:val="009F0E81"/>
    <w:rsid w:val="009F6A73"/>
    <w:rsid w:val="00A11D32"/>
    <w:rsid w:val="00A319BC"/>
    <w:rsid w:val="00A420AF"/>
    <w:rsid w:val="00A43D54"/>
    <w:rsid w:val="00A5531E"/>
    <w:rsid w:val="00A55536"/>
    <w:rsid w:val="00A55B71"/>
    <w:rsid w:val="00A56A85"/>
    <w:rsid w:val="00A74900"/>
    <w:rsid w:val="00A83E18"/>
    <w:rsid w:val="00A84CE4"/>
    <w:rsid w:val="00A96E9A"/>
    <w:rsid w:val="00AA1FA7"/>
    <w:rsid w:val="00AB1597"/>
    <w:rsid w:val="00AB2E3F"/>
    <w:rsid w:val="00AC52BC"/>
    <w:rsid w:val="00AC7CF0"/>
    <w:rsid w:val="00AE25D4"/>
    <w:rsid w:val="00AE42B1"/>
    <w:rsid w:val="00B2011E"/>
    <w:rsid w:val="00B218D7"/>
    <w:rsid w:val="00B33D7A"/>
    <w:rsid w:val="00B346D1"/>
    <w:rsid w:val="00B47ACB"/>
    <w:rsid w:val="00B50C6F"/>
    <w:rsid w:val="00B50ED2"/>
    <w:rsid w:val="00B765CB"/>
    <w:rsid w:val="00B8594E"/>
    <w:rsid w:val="00B96B08"/>
    <w:rsid w:val="00BA61F2"/>
    <w:rsid w:val="00BA7FF6"/>
    <w:rsid w:val="00BB1034"/>
    <w:rsid w:val="00BC0085"/>
    <w:rsid w:val="00BC1359"/>
    <w:rsid w:val="00BE2FAA"/>
    <w:rsid w:val="00BF7BE2"/>
    <w:rsid w:val="00C035D0"/>
    <w:rsid w:val="00C15B65"/>
    <w:rsid w:val="00C22A4B"/>
    <w:rsid w:val="00C32DC9"/>
    <w:rsid w:val="00C44FA9"/>
    <w:rsid w:val="00C467F5"/>
    <w:rsid w:val="00C67CA7"/>
    <w:rsid w:val="00C74AF2"/>
    <w:rsid w:val="00C83A61"/>
    <w:rsid w:val="00CA54E0"/>
    <w:rsid w:val="00CC2AD4"/>
    <w:rsid w:val="00CD2F55"/>
    <w:rsid w:val="00CD6E24"/>
    <w:rsid w:val="00CD7581"/>
    <w:rsid w:val="00CE04A8"/>
    <w:rsid w:val="00D023CD"/>
    <w:rsid w:val="00D03A35"/>
    <w:rsid w:val="00D21C78"/>
    <w:rsid w:val="00D31E55"/>
    <w:rsid w:val="00D363FC"/>
    <w:rsid w:val="00D365F1"/>
    <w:rsid w:val="00D56CC7"/>
    <w:rsid w:val="00D714D8"/>
    <w:rsid w:val="00D851A6"/>
    <w:rsid w:val="00DC0829"/>
    <w:rsid w:val="00DC132D"/>
    <w:rsid w:val="00DD27CB"/>
    <w:rsid w:val="00DD6DE0"/>
    <w:rsid w:val="00DE0ADC"/>
    <w:rsid w:val="00DE10B6"/>
    <w:rsid w:val="00DE3703"/>
    <w:rsid w:val="00E01D87"/>
    <w:rsid w:val="00E079F5"/>
    <w:rsid w:val="00E275CE"/>
    <w:rsid w:val="00E52B5D"/>
    <w:rsid w:val="00E567E5"/>
    <w:rsid w:val="00E71FB3"/>
    <w:rsid w:val="00E800CA"/>
    <w:rsid w:val="00E96DAA"/>
    <w:rsid w:val="00EB336D"/>
    <w:rsid w:val="00EC51ED"/>
    <w:rsid w:val="00ED76DE"/>
    <w:rsid w:val="00EF11A7"/>
    <w:rsid w:val="00EF22AB"/>
    <w:rsid w:val="00EF4C8E"/>
    <w:rsid w:val="00F01A00"/>
    <w:rsid w:val="00F03E1C"/>
    <w:rsid w:val="00F101FB"/>
    <w:rsid w:val="00F16242"/>
    <w:rsid w:val="00F20C42"/>
    <w:rsid w:val="00F26964"/>
    <w:rsid w:val="00F364F6"/>
    <w:rsid w:val="00F430A5"/>
    <w:rsid w:val="00F64219"/>
    <w:rsid w:val="00F72A5E"/>
    <w:rsid w:val="00F74AB1"/>
    <w:rsid w:val="00F7772F"/>
    <w:rsid w:val="00FA010C"/>
    <w:rsid w:val="00FB0E1E"/>
    <w:rsid w:val="00FC2CE8"/>
    <w:rsid w:val="00FD14B6"/>
    <w:rsid w:val="00FE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  <w15:chartTrackingRefBased/>
  <w15:docId w15:val="{DB05BC7D-AC58-5E41-A80A-2BB12AC4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2489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link w:val="Titre3Car"/>
    <w:uiPriority w:val="9"/>
    <w:qFormat/>
    <w:rsid w:val="002E248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E248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uiPriority w:val="99"/>
    <w:semiHidden/>
    <w:unhideWhenUsed/>
    <w:rsid w:val="002E248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2E2489"/>
    <w:pPr>
      <w:jc w:val="center"/>
    </w:pPr>
    <w:rPr>
      <w:rFonts w:ascii="Calibri" w:hAnsi="Calibri" w:cs="Calibri"/>
      <w:szCs w:val="20"/>
      <w:lang w:eastAsia="x-none"/>
    </w:rPr>
  </w:style>
  <w:style w:type="character" w:customStyle="1" w:styleId="EndNoteBibliographyTitleCar">
    <w:name w:val="EndNote Bibliography Title Car"/>
    <w:link w:val="EndNoteBibliographyTitle"/>
    <w:rsid w:val="002E2489"/>
    <w:rPr>
      <w:rFonts w:ascii="Calibri" w:eastAsia="Times New Roman" w:hAnsi="Calibri" w:cs="Calibri"/>
      <w:szCs w:val="20"/>
      <w:lang w:eastAsia="x-none"/>
    </w:rPr>
  </w:style>
  <w:style w:type="paragraph" w:customStyle="1" w:styleId="EndNoteBibliography">
    <w:name w:val="EndNote Bibliography"/>
    <w:basedOn w:val="Normal"/>
    <w:link w:val="EndNoteBibliographyCar"/>
    <w:rsid w:val="002E2489"/>
    <w:pPr>
      <w:jc w:val="both"/>
    </w:pPr>
    <w:rPr>
      <w:rFonts w:ascii="Calibri" w:hAnsi="Calibri" w:cs="Calibri"/>
      <w:szCs w:val="20"/>
      <w:lang w:eastAsia="x-none"/>
    </w:rPr>
  </w:style>
  <w:style w:type="character" w:customStyle="1" w:styleId="EndNoteBibliographyCar">
    <w:name w:val="EndNote Bibliography Car"/>
    <w:link w:val="EndNoteBibliography"/>
    <w:rsid w:val="002E2489"/>
    <w:rPr>
      <w:rFonts w:ascii="Calibri" w:eastAsia="Times New Roman" w:hAnsi="Calibri" w:cs="Calibri"/>
      <w:szCs w:val="20"/>
      <w:lang w:eastAsia="x-none"/>
    </w:rPr>
  </w:style>
  <w:style w:type="paragraph" w:styleId="Pieddepage">
    <w:name w:val="footer"/>
    <w:basedOn w:val="Normal"/>
    <w:link w:val="PieddepageCar"/>
    <w:uiPriority w:val="99"/>
    <w:unhideWhenUsed/>
    <w:rsid w:val="002E24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E2489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E2489"/>
  </w:style>
  <w:style w:type="paragraph" w:customStyle="1" w:styleId="Corpsdetexte31">
    <w:name w:val="Corps de texte 31"/>
    <w:basedOn w:val="Normal"/>
    <w:rsid w:val="002E2489"/>
    <w:pPr>
      <w:spacing w:line="480" w:lineRule="auto"/>
      <w:jc w:val="both"/>
    </w:pPr>
    <w:rPr>
      <w:b/>
      <w:szCs w:val="20"/>
      <w:lang w:val="en-GB"/>
    </w:rPr>
  </w:style>
  <w:style w:type="paragraph" w:customStyle="1" w:styleId="Paragraph">
    <w:name w:val="Paragraph"/>
    <w:basedOn w:val="Normal"/>
    <w:uiPriority w:val="99"/>
    <w:rsid w:val="002E2489"/>
    <w:pPr>
      <w:spacing w:before="120"/>
      <w:ind w:firstLine="720"/>
    </w:pPr>
    <w:rPr>
      <w:lang w:val="en-US"/>
    </w:rPr>
  </w:style>
  <w:style w:type="character" w:styleId="Numrodeligne">
    <w:name w:val="line number"/>
    <w:uiPriority w:val="99"/>
    <w:semiHidden/>
    <w:unhideWhenUsed/>
    <w:rsid w:val="002E2489"/>
  </w:style>
  <w:style w:type="character" w:styleId="Marquedecommentaire">
    <w:name w:val="annotation reference"/>
    <w:uiPriority w:val="99"/>
    <w:semiHidden/>
    <w:unhideWhenUsed/>
    <w:rsid w:val="002E24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248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248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24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248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2489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2489"/>
    <w:rPr>
      <w:rFonts w:ascii="Tahoma" w:eastAsia="Times New Roman" w:hAnsi="Tahoma" w:cs="Times New Roman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2E2489"/>
    <w:rPr>
      <w:rFonts w:ascii="Calibri" w:eastAsia="Calibri" w:hAnsi="Calibri" w:cs="Times New Roman"/>
      <w:lang w:val="en-US"/>
    </w:rPr>
  </w:style>
  <w:style w:type="character" w:styleId="Lienhypertextesuivivisit">
    <w:name w:val="FollowedHyperlink"/>
    <w:uiPriority w:val="99"/>
    <w:semiHidden/>
    <w:unhideWhenUsed/>
    <w:rsid w:val="002E2489"/>
    <w:rPr>
      <w:color w:val="954F72"/>
      <w:u w:val="single"/>
    </w:rPr>
  </w:style>
  <w:style w:type="paragraph" w:customStyle="1" w:styleId="msonormal0">
    <w:name w:val="msonormal"/>
    <w:basedOn w:val="Normal"/>
    <w:rsid w:val="002E2489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2E2489"/>
    <w:pPr>
      <w:shd w:val="clear" w:color="000000" w:fill="70AD47"/>
      <w:spacing w:before="100" w:beforeAutospacing="1" w:after="100" w:afterAutospacing="1"/>
    </w:pPr>
  </w:style>
  <w:style w:type="paragraph" w:customStyle="1" w:styleId="xl65">
    <w:name w:val="xl65"/>
    <w:basedOn w:val="Normal"/>
    <w:rsid w:val="002E2489"/>
    <w:pPr>
      <w:shd w:val="clear" w:color="000000" w:fill="FF0000"/>
      <w:spacing w:before="100" w:beforeAutospacing="1" w:after="100" w:afterAutospacing="1"/>
    </w:pPr>
  </w:style>
  <w:style w:type="paragraph" w:customStyle="1" w:styleId="xl66">
    <w:name w:val="xl66"/>
    <w:basedOn w:val="Normal"/>
    <w:rsid w:val="002E2489"/>
    <w:pPr>
      <w:shd w:val="clear" w:color="000000" w:fill="70AD47"/>
      <w:spacing w:before="100" w:beforeAutospacing="1" w:after="100" w:afterAutospacing="1"/>
    </w:pPr>
  </w:style>
  <w:style w:type="paragraph" w:customStyle="1" w:styleId="xl67">
    <w:name w:val="xl67"/>
    <w:basedOn w:val="Normal"/>
    <w:rsid w:val="002E2489"/>
    <w:pPr>
      <w:shd w:val="clear" w:color="000000" w:fill="FF0000"/>
      <w:spacing w:before="100" w:beforeAutospacing="1" w:after="100" w:afterAutospacing="1"/>
    </w:pPr>
  </w:style>
  <w:style w:type="paragraph" w:customStyle="1" w:styleId="xl63">
    <w:name w:val="xl63"/>
    <w:basedOn w:val="Normal"/>
    <w:rsid w:val="002E2489"/>
    <w:pPr>
      <w:spacing w:before="100" w:beforeAutospacing="1" w:after="100" w:afterAutospacing="1"/>
    </w:pPr>
    <w:rPr>
      <w:rFonts w:ascii="Helvetica" w:hAnsi="Helvetic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E248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99</Words>
  <Characters>13199</Characters>
  <Application>Microsoft Office Word</Application>
  <DocSecurity>0</DocSecurity>
  <Lines>109</Lines>
  <Paragraphs>31</Paragraphs>
  <ScaleCrop>false</ScaleCrop>
  <Company/>
  <LinksUpToDate>false</LinksUpToDate>
  <CharactersWithSpaces>1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8-05-11T17:04:00Z</dcterms:created>
  <dcterms:modified xsi:type="dcterms:W3CDTF">2018-06-08T15:37:00Z</dcterms:modified>
</cp:coreProperties>
</file>